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15230" w14:textId="4360B324" w:rsidR="00AE1833" w:rsidRPr="009E66FA" w:rsidRDefault="00AE1833" w:rsidP="00AE1833">
      <w:pPr>
        <w:outlineLvl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36"/>
          <w:szCs w:val="36"/>
          <w:lang w:val="en-US"/>
        </w:rPr>
        <w:t xml:space="preserve">S1 File. Data collection of participant’s characteristics (English and Luganda versions). </w:t>
      </w:r>
    </w:p>
    <w:p w14:paraId="7CCF9EFC" w14:textId="25029A38" w:rsidR="00AF2CFD" w:rsidRPr="009E66FA" w:rsidRDefault="00AF2CFD">
      <w:pPr>
        <w:rPr>
          <w:rFonts w:ascii="Arial" w:hAnsi="Arial" w:cs="Arial"/>
          <w:sz w:val="24"/>
          <w:szCs w:val="24"/>
          <w:lang w:val="en-US"/>
        </w:rPr>
      </w:pPr>
    </w:p>
    <w:p w14:paraId="6FE31834" w14:textId="3D2B3A79" w:rsidR="00AF2CFD" w:rsidRPr="009E66FA" w:rsidRDefault="00AF2CFD" w:rsidP="009E66FA">
      <w:pPr>
        <w:jc w:val="center"/>
        <w:rPr>
          <w:rFonts w:ascii="Arial" w:hAnsi="Arial" w:cs="Arial"/>
          <w:sz w:val="24"/>
          <w:szCs w:val="24"/>
        </w:rPr>
      </w:pPr>
      <w:r w:rsidRPr="009E66FA">
        <w:rPr>
          <w:rFonts w:ascii="Arial" w:hAnsi="Arial" w:cs="Arial"/>
          <w:sz w:val="24"/>
          <w:szCs w:val="24"/>
        </w:rPr>
        <w:drawing>
          <wp:inline distT="0" distB="0" distL="0" distR="0" wp14:anchorId="6E125C9F" wp14:editId="3C6D3192">
            <wp:extent cx="4717139" cy="6160001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615" cy="616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1531FA" w14:textId="14976AD4" w:rsidR="00AF2CFD" w:rsidRPr="009E66FA" w:rsidRDefault="00AF2CFD" w:rsidP="00AF2CFD">
      <w:pPr>
        <w:rPr>
          <w:rFonts w:ascii="Arial" w:hAnsi="Arial" w:cs="Arial"/>
          <w:sz w:val="24"/>
          <w:szCs w:val="24"/>
          <w:u w:val="single"/>
        </w:rPr>
      </w:pPr>
    </w:p>
    <w:p w14:paraId="0FEA0A14" w14:textId="340E2459" w:rsidR="00AF2CFD" w:rsidRPr="009E66FA" w:rsidRDefault="00AF2CFD" w:rsidP="00AF2CFD">
      <w:pPr>
        <w:rPr>
          <w:rFonts w:ascii="Arial" w:hAnsi="Arial" w:cs="Arial"/>
          <w:sz w:val="24"/>
          <w:szCs w:val="24"/>
          <w:u w:val="single"/>
        </w:rPr>
      </w:pPr>
      <w:r w:rsidRPr="009E66FA">
        <w:rPr>
          <w:rFonts w:ascii="Arial" w:hAnsi="Arial" w:cs="Arial"/>
          <w:sz w:val="24"/>
          <w:szCs w:val="24"/>
          <w:u w:val="single"/>
        </w:rPr>
        <w:lastRenderedPageBreak/>
        <w:drawing>
          <wp:inline distT="0" distB="0" distL="0" distR="0" wp14:anchorId="028351F7" wp14:editId="4D7504CF">
            <wp:extent cx="5143358" cy="664845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851" cy="66490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B4085" w14:textId="77777777" w:rsidR="00AF2CFD" w:rsidRPr="009E66FA" w:rsidRDefault="00AF2CFD">
      <w:pPr>
        <w:rPr>
          <w:rFonts w:ascii="Arial" w:hAnsi="Arial" w:cs="Arial"/>
          <w:sz w:val="24"/>
          <w:szCs w:val="24"/>
        </w:rPr>
      </w:pPr>
    </w:p>
    <w:sectPr w:rsidR="00AF2CFD" w:rsidRPr="009E66FA" w:rsidSect="00F66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CFD"/>
    <w:rsid w:val="000C0A24"/>
    <w:rsid w:val="00223364"/>
    <w:rsid w:val="002832C0"/>
    <w:rsid w:val="003424FF"/>
    <w:rsid w:val="0034391D"/>
    <w:rsid w:val="00456E4C"/>
    <w:rsid w:val="00474A7F"/>
    <w:rsid w:val="00514EAA"/>
    <w:rsid w:val="00592985"/>
    <w:rsid w:val="006A2401"/>
    <w:rsid w:val="00800235"/>
    <w:rsid w:val="008A53C9"/>
    <w:rsid w:val="009561ED"/>
    <w:rsid w:val="009619B2"/>
    <w:rsid w:val="009E66FA"/>
    <w:rsid w:val="00A74616"/>
    <w:rsid w:val="00A74EB1"/>
    <w:rsid w:val="00AE1833"/>
    <w:rsid w:val="00AF2CFD"/>
    <w:rsid w:val="00B41CFE"/>
    <w:rsid w:val="00B50673"/>
    <w:rsid w:val="00B663C2"/>
    <w:rsid w:val="00BA6FED"/>
    <w:rsid w:val="00C048E3"/>
    <w:rsid w:val="00C5217C"/>
    <w:rsid w:val="00D66DC2"/>
    <w:rsid w:val="00ED724A"/>
    <w:rsid w:val="00F21A36"/>
    <w:rsid w:val="00F45A78"/>
    <w:rsid w:val="00F6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0D17C"/>
  <w15:chartTrackingRefBased/>
  <w15:docId w15:val="{E023A8CA-8DBE-46C1-BC18-0A576178C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G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5</Words>
  <Characters>8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Information</vt:lpstr>
      <vt:lpstr>    Demographics form (English version)</vt:lpstr>
      <vt:lpstr>    Demographics form (Luganda version)</vt:lpstr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 Castellanos</dc:creator>
  <cp:keywords/>
  <dc:description/>
  <cp:lastModifiedBy>Maru Castellanos</cp:lastModifiedBy>
  <cp:revision>2</cp:revision>
  <dcterms:created xsi:type="dcterms:W3CDTF">2020-09-10T19:49:00Z</dcterms:created>
  <dcterms:modified xsi:type="dcterms:W3CDTF">2020-09-10T23:47:00Z</dcterms:modified>
</cp:coreProperties>
</file>